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800B2" w14:textId="11B82225" w:rsidR="008E6616" w:rsidRDefault="00CB7ED1" w:rsidP="006D5E8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209B8F1" wp14:editId="79051828">
            <wp:extent cx="4867991" cy="495840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882" cy="496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D9473" w14:textId="4E3EBB04" w:rsidR="00A3272F" w:rsidRPr="00A3272F" w:rsidRDefault="00A3272F" w:rsidP="00C46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S19 Bisulfite Sequencing PCR (BSP) to test the methylation level of the EBVaGC cell line SNU-719 and the EBVnGC cell lines MGC80-3, HGC-27 and SGC-7901. </w:t>
      </w:r>
      <w:r w:rsidR="009C2D62">
        <w:rPr>
          <w:rFonts w:ascii="Times New Roman" w:hAnsi="Times New Roman" w:cs="Times New Roman"/>
        </w:rPr>
        <w:t>Group1, MGC80-3, HGC-27 and SGC-7901; Group 2, SNU-719.</w:t>
      </w:r>
      <w:r w:rsidR="00AA0F38">
        <w:rPr>
          <w:rFonts w:ascii="Times New Roman" w:hAnsi="Times New Roman" w:cs="Times New Roman"/>
        </w:rPr>
        <w:t xml:space="preserve"> (a) There are 4 regions rich in methylation, 404-510bp, 1026-1211bp, 1700-1914bp and 1949-2054bp </w:t>
      </w:r>
      <w:r w:rsidR="00B4592A">
        <w:rPr>
          <w:rFonts w:ascii="Times New Roman" w:hAnsi="Times New Roman" w:cs="Times New Roman"/>
        </w:rPr>
        <w:t>from the TSS</w:t>
      </w:r>
      <w:r w:rsidR="00AA0F38">
        <w:rPr>
          <w:rFonts w:ascii="Times New Roman" w:hAnsi="Times New Roman" w:cs="Times New Roman"/>
        </w:rPr>
        <w:t xml:space="preserve"> of miR-129-2-3p. (b) </w:t>
      </w:r>
      <w:r w:rsidR="00FB27F4">
        <w:rPr>
          <w:rFonts w:ascii="Times New Roman" w:hAnsi="Times New Roman" w:cs="Times New Roman"/>
        </w:rPr>
        <w:t xml:space="preserve">Regions 1 and 4 in SNU-719 </w:t>
      </w:r>
      <w:r w:rsidR="00A254C9">
        <w:rPr>
          <w:rFonts w:ascii="Times New Roman" w:hAnsi="Times New Roman" w:cs="Times New Roman"/>
        </w:rPr>
        <w:t>are</w:t>
      </w:r>
      <w:r w:rsidR="00FB27F4">
        <w:rPr>
          <w:rFonts w:ascii="Times New Roman" w:hAnsi="Times New Roman" w:cs="Times New Roman"/>
        </w:rPr>
        <w:t xml:space="preserve"> significantly higher methylated than its EBVnGC counterpart.</w:t>
      </w:r>
    </w:p>
    <w:sectPr w:rsidR="00A3272F" w:rsidRPr="00A32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8BD4A" w14:textId="77777777" w:rsidR="00572142" w:rsidRDefault="00572142" w:rsidP="00A3272F">
      <w:r>
        <w:separator/>
      </w:r>
    </w:p>
  </w:endnote>
  <w:endnote w:type="continuationSeparator" w:id="0">
    <w:p w14:paraId="3ED7B1EE" w14:textId="77777777" w:rsidR="00572142" w:rsidRDefault="00572142" w:rsidP="00A32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5A2DF" w14:textId="77777777" w:rsidR="00572142" w:rsidRDefault="00572142" w:rsidP="00A3272F">
      <w:r>
        <w:separator/>
      </w:r>
    </w:p>
  </w:footnote>
  <w:footnote w:type="continuationSeparator" w:id="0">
    <w:p w14:paraId="5A2866F3" w14:textId="77777777" w:rsidR="00572142" w:rsidRDefault="00572142" w:rsidP="00A32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16"/>
    <w:rsid w:val="003F522E"/>
    <w:rsid w:val="00572142"/>
    <w:rsid w:val="006D5E83"/>
    <w:rsid w:val="008E6616"/>
    <w:rsid w:val="009C2D62"/>
    <w:rsid w:val="009F4356"/>
    <w:rsid w:val="00A254C9"/>
    <w:rsid w:val="00A3272F"/>
    <w:rsid w:val="00AA0F38"/>
    <w:rsid w:val="00B4592A"/>
    <w:rsid w:val="00C46C46"/>
    <w:rsid w:val="00CB7ED1"/>
    <w:rsid w:val="00FB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44ABC"/>
  <w15:chartTrackingRefBased/>
  <w15:docId w15:val="{CF7A0C64-50D0-4E25-BDF2-44D20E59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7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13</cp:revision>
  <dcterms:created xsi:type="dcterms:W3CDTF">2020-10-14T12:51:00Z</dcterms:created>
  <dcterms:modified xsi:type="dcterms:W3CDTF">2020-10-14T13:45:00Z</dcterms:modified>
</cp:coreProperties>
</file>